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8052C" w14:textId="390232A3" w:rsidR="006C2662" w:rsidRDefault="006C2662" w:rsidP="00917AE9">
      <w:pPr>
        <w:pStyle w:val="Heading1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Supplementary </w:t>
      </w:r>
      <w:r w:rsidR="001F6E67">
        <w:rPr>
          <w:rFonts w:ascii="Times New Roman" w:hAnsi="Times New Roman" w:cs="Times New Roman"/>
          <w:sz w:val="28"/>
          <w:szCs w:val="28"/>
          <w:lang w:val="en-US"/>
        </w:rPr>
        <w:t>material 1</w:t>
      </w:r>
    </w:p>
    <w:p w14:paraId="313C9101" w14:textId="09BE127D" w:rsidR="00917AE9" w:rsidRPr="00EE507B" w:rsidRDefault="00917AE9" w:rsidP="00917AE9">
      <w:pPr>
        <w:pStyle w:val="Heading1"/>
        <w:rPr>
          <w:rFonts w:ascii="Times New Roman" w:hAnsi="Times New Roman" w:cs="Times New Roman"/>
          <w:sz w:val="28"/>
          <w:szCs w:val="28"/>
          <w:lang w:val="en-US"/>
        </w:rPr>
      </w:pPr>
      <w:r w:rsidRPr="00EE507B">
        <w:rPr>
          <w:rFonts w:ascii="Times New Roman" w:hAnsi="Times New Roman" w:cs="Times New Roman"/>
          <w:sz w:val="28"/>
          <w:szCs w:val="28"/>
          <w:lang w:val="en-US"/>
        </w:rPr>
        <w:t>Individu</w:t>
      </w:r>
      <w:r w:rsidR="00434600" w:rsidRPr="00EE507B">
        <w:rPr>
          <w:rFonts w:ascii="Times New Roman" w:hAnsi="Times New Roman" w:cs="Times New Roman"/>
          <w:sz w:val="28"/>
          <w:szCs w:val="28"/>
          <w:lang w:val="en-US"/>
        </w:rPr>
        <w:t xml:space="preserve">al </w:t>
      </w:r>
      <w:r w:rsidRPr="00EE507B">
        <w:rPr>
          <w:rFonts w:ascii="Times New Roman" w:hAnsi="Times New Roman" w:cs="Times New Roman"/>
          <w:sz w:val="28"/>
          <w:szCs w:val="28"/>
          <w:lang w:val="en-US"/>
        </w:rPr>
        <w:t>interv</w:t>
      </w:r>
      <w:r w:rsidR="00434600" w:rsidRPr="00EE507B">
        <w:rPr>
          <w:rFonts w:ascii="Times New Roman" w:hAnsi="Times New Roman" w:cs="Times New Roman"/>
          <w:sz w:val="28"/>
          <w:szCs w:val="28"/>
          <w:lang w:val="en-US"/>
        </w:rPr>
        <w:t xml:space="preserve">iew guide to patients </w:t>
      </w:r>
      <w:r w:rsidR="00510C11" w:rsidRPr="00EE507B">
        <w:rPr>
          <w:rFonts w:ascii="Times New Roman" w:hAnsi="Times New Roman" w:cs="Times New Roman"/>
          <w:sz w:val="28"/>
          <w:szCs w:val="28"/>
          <w:lang w:val="en-US"/>
        </w:rPr>
        <w:t>or relatives</w:t>
      </w:r>
    </w:p>
    <w:p w14:paraId="704F40E2" w14:textId="129B3488" w:rsidR="001264FF" w:rsidRDefault="001264FF" w:rsidP="009C09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64FF">
        <w:rPr>
          <w:rFonts w:ascii="Times New Roman" w:hAnsi="Times New Roman" w:cs="Times New Roman"/>
          <w:sz w:val="24"/>
          <w:szCs w:val="24"/>
          <w:lang w:val="en-US"/>
        </w:rPr>
        <w:t>If the respondent requires guidance on the topic, supplementary questions (a, b, etc.) will be presented to further explore their understanding</w:t>
      </w:r>
      <w:r w:rsidR="003C51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8D93CC" w14:textId="17F8F777" w:rsidR="00ED6E8E" w:rsidRPr="00F40AF2" w:rsidRDefault="00ED6E8E" w:rsidP="00ED6E8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Being diagnosed with a malignant brain tumor can affect one's life in </w:t>
      </w:r>
      <w:r w:rsidR="007C5FF7" w:rsidRPr="00F40AF2">
        <w:rPr>
          <w:rFonts w:ascii="Times New Roman" w:hAnsi="Times New Roman" w:cs="Times New Roman"/>
          <w:sz w:val="24"/>
          <w:szCs w:val="24"/>
          <w:lang w:val="en-US"/>
        </w:rPr>
        <w:t>many ways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. Can you tell us about when you/your relative was diagnosed? </w:t>
      </w:r>
    </w:p>
    <w:p w14:paraId="68ABC03B" w14:textId="1FF94918" w:rsidR="00917AE9" w:rsidRPr="00F40AF2" w:rsidRDefault="00ED6E8E" w:rsidP="00ED6E8E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When did you</w:t>
      </w:r>
      <w:r w:rsidR="007D1175" w:rsidRPr="00F40AF2">
        <w:rPr>
          <w:rFonts w:ascii="Times New Roman" w:hAnsi="Times New Roman" w:cs="Times New Roman"/>
          <w:sz w:val="24"/>
          <w:szCs w:val="24"/>
          <w:lang w:val="en-US"/>
        </w:rPr>
        <w:t>/your relative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fall ill, and what symptoms did you</w:t>
      </w:r>
      <w:r w:rsidR="007D1175" w:rsidRPr="00F40AF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="007D1175" w:rsidRPr="00F40AF2"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have at that time?</w:t>
      </w:r>
    </w:p>
    <w:p w14:paraId="511F9CA2" w14:textId="77777777" w:rsidR="00D53BCB" w:rsidRPr="00F40AF2" w:rsidRDefault="00AD6AF3" w:rsidP="00D53BC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Can you tell me how you feel that your life situation has changed since you got the disease/your </w:t>
      </w:r>
      <w:r w:rsidR="00D53BCB" w:rsidRPr="00F40AF2"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got the disease?</w:t>
      </w:r>
    </w:p>
    <w:p w14:paraId="00651E0A" w14:textId="7DFE015A" w:rsidR="00AD6AF3" w:rsidRPr="00F40AF2" w:rsidRDefault="00AD6AF3" w:rsidP="00D53BC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Have your symptoms changed (your </w:t>
      </w:r>
      <w:r w:rsidR="007C5FF7" w:rsidRPr="00F40AF2">
        <w:rPr>
          <w:rFonts w:ascii="Times New Roman" w:hAnsi="Times New Roman" w:cs="Times New Roman"/>
          <w:sz w:val="24"/>
          <w:szCs w:val="24"/>
          <w:lang w:val="en-US"/>
        </w:rPr>
        <w:t>relative’s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symptoms) and how does </w:t>
      </w:r>
      <w:r w:rsidR="00352A70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352A70"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>affect your life?</w:t>
      </w:r>
    </w:p>
    <w:p w14:paraId="502CDE4A" w14:textId="77777777" w:rsidR="00473ADC" w:rsidRPr="00F40AF2" w:rsidRDefault="00AD6AF3" w:rsidP="00473AD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How has the disease affected your life with those close to you?</w:t>
      </w:r>
    </w:p>
    <w:p w14:paraId="36F9B91A" w14:textId="77777777" w:rsidR="00473ADC" w:rsidRPr="00F40AF2" w:rsidRDefault="00473ADC" w:rsidP="00473AD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Can you and your partner or your relatives talk about your life situation, the disease, and the future? </w:t>
      </w:r>
    </w:p>
    <w:p w14:paraId="3A11A145" w14:textId="77777777" w:rsidR="004146EC" w:rsidRPr="00F40AF2" w:rsidRDefault="00473ADC" w:rsidP="00473AD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If yes, with whom do you talk, what do you talk about, and what do you think enables you to talk about it? </w:t>
      </w:r>
    </w:p>
    <w:p w14:paraId="09703BE6" w14:textId="77777777" w:rsidR="004146EC" w:rsidRPr="00F40AF2" w:rsidRDefault="00473ADC" w:rsidP="00473AD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If no, what do you think prevents you from talking about it? </w:t>
      </w:r>
    </w:p>
    <w:p w14:paraId="58C97912" w14:textId="77777777" w:rsidR="004146EC" w:rsidRPr="00F40AF2" w:rsidRDefault="00473ADC" w:rsidP="00473ADC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Are there certain topics you cannot discuss? </w:t>
      </w:r>
    </w:p>
    <w:p w14:paraId="52A09E84" w14:textId="3230BF1E" w:rsidR="00A67B2D" w:rsidRPr="00F40AF2" w:rsidRDefault="00473ADC" w:rsidP="00A67B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Could</w:t>
      </w:r>
      <w:r w:rsidR="006C2662">
        <w:rPr>
          <w:rFonts w:ascii="Times New Roman" w:hAnsi="Times New Roman" w:cs="Times New Roman"/>
          <w:sz w:val="24"/>
          <w:szCs w:val="24"/>
          <w:lang w:val="en-US"/>
        </w:rPr>
        <w:t xml:space="preserve"> support to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0AF2">
        <w:rPr>
          <w:rFonts w:ascii="Times New Roman" w:hAnsi="Times New Roman" w:cs="Times New Roman"/>
          <w:sz w:val="24"/>
          <w:szCs w:val="24"/>
          <w:lang w:val="en-US"/>
        </w:rPr>
        <w:t>shared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conversation</w:t>
      </w:r>
      <w:r w:rsidR="006C266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for you and your loved one be helpful? Please explain.</w:t>
      </w:r>
    </w:p>
    <w:p w14:paraId="35483541" w14:textId="77777777" w:rsidR="00A67B2D" w:rsidRPr="00F40AF2" w:rsidRDefault="00A67B2D" w:rsidP="00A67B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Do you feel that you and your partner/relative would need increased or another kind of support?</w:t>
      </w:r>
    </w:p>
    <w:p w14:paraId="755D5214" w14:textId="48EF6063" w:rsidR="00A67B2D" w:rsidRPr="00F40AF2" w:rsidRDefault="00A67B2D" w:rsidP="00A67B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Has it changed </w:t>
      </w:r>
      <w:r w:rsidR="004A72A2" w:rsidRPr="00F40AF2">
        <w:rPr>
          <w:rFonts w:ascii="Times New Roman" w:hAnsi="Times New Roman" w:cs="Times New Roman"/>
          <w:sz w:val="24"/>
          <w:szCs w:val="24"/>
          <w:lang w:val="en-US"/>
        </w:rPr>
        <w:t>during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the disease?</w:t>
      </w:r>
    </w:p>
    <w:p w14:paraId="75B8C2E7" w14:textId="77777777" w:rsidR="00F8290B" w:rsidRPr="00F40AF2" w:rsidRDefault="00A67B2D" w:rsidP="00F8290B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What would you like such support to look like?</w:t>
      </w:r>
    </w:p>
    <w:p w14:paraId="0B039314" w14:textId="21F7B5A5" w:rsidR="00F8290B" w:rsidRPr="00F40AF2" w:rsidRDefault="00F8290B" w:rsidP="00F8290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What do you/your relative need help </w:t>
      </w:r>
      <w:r w:rsidR="001A3CE1" w:rsidRPr="00F40AF2">
        <w:rPr>
          <w:rFonts w:ascii="Times New Roman" w:hAnsi="Times New Roman" w:cs="Times New Roman"/>
          <w:sz w:val="24"/>
          <w:szCs w:val="24"/>
          <w:lang w:val="en-US"/>
        </w:rPr>
        <w:t>within</w:t>
      </w:r>
      <w:r w:rsidRPr="00F40AF2">
        <w:rPr>
          <w:rFonts w:ascii="Times New Roman" w:hAnsi="Times New Roman" w:cs="Times New Roman"/>
          <w:sz w:val="24"/>
          <w:szCs w:val="24"/>
          <w:lang w:val="en-US"/>
        </w:rPr>
        <w:t xml:space="preserve"> everyday life?</w:t>
      </w:r>
    </w:p>
    <w:p w14:paraId="7C2EDD0A" w14:textId="77777777" w:rsidR="00E23359" w:rsidRPr="00F40AF2" w:rsidRDefault="00F8290B" w:rsidP="00E2335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Who/who help you with it and in what way? (Partner/child/parent/others, the tumor team, the oncology clinic, home health care/ASIH, the municipality in the form of e.g. home care, community health/care center, other?</w:t>
      </w:r>
    </w:p>
    <w:p w14:paraId="3131083B" w14:textId="77777777" w:rsidR="00E23359" w:rsidRPr="00F40AF2" w:rsidRDefault="00F8290B" w:rsidP="00E23359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What professions do the people who help you have?</w:t>
      </w:r>
    </w:p>
    <w:p w14:paraId="62AD405E" w14:textId="77777777" w:rsidR="0059092D" w:rsidRPr="00F40AF2" w:rsidRDefault="00F8290B" w:rsidP="005909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Would you like to have contact with other professions, if so which ones?</w:t>
      </w:r>
    </w:p>
    <w:p w14:paraId="2B824E8E" w14:textId="77777777" w:rsidR="0059092D" w:rsidRPr="00F40AF2" w:rsidRDefault="0059092D" w:rsidP="005909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Do you feel that you and your relative lack support/help in everyday life?</w:t>
      </w:r>
    </w:p>
    <w:p w14:paraId="7E359EA2" w14:textId="77777777" w:rsidR="0059092D" w:rsidRPr="00F40AF2" w:rsidRDefault="0059092D" w:rsidP="005909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If so, what would you like to receive more support for?</w:t>
      </w:r>
    </w:p>
    <w:p w14:paraId="06772F74" w14:textId="77777777" w:rsidR="0059092D" w:rsidRPr="00F40AF2" w:rsidRDefault="0059092D" w:rsidP="005909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From whom/which would you like more support from (e.g. partner, children, family, friends, the tumor team, the oncology clinic, home care, home health care, palliative care team/AISH, community health)?</w:t>
      </w:r>
    </w:p>
    <w:p w14:paraId="7565D98F" w14:textId="77777777" w:rsidR="00E931B5" w:rsidRPr="00F40AF2" w:rsidRDefault="0059092D" w:rsidP="00E931B5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In what way would you have liked them to help you and your relatives?</w:t>
      </w:r>
    </w:p>
    <w:p w14:paraId="64BD350F" w14:textId="77777777" w:rsidR="00E931B5" w:rsidRPr="00F40AF2" w:rsidRDefault="00E931B5" w:rsidP="00E931B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What can healthcare/school/care/authorities do to make your family's living situation easier?</w:t>
      </w:r>
    </w:p>
    <w:p w14:paraId="5F4AA3FC" w14:textId="77777777" w:rsidR="003F378D" w:rsidRPr="00F40AF2" w:rsidRDefault="003F378D" w:rsidP="00E931B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Do you see any point so far where you have needed more support or different support?</w:t>
      </w:r>
    </w:p>
    <w:p w14:paraId="779A5B0D" w14:textId="4878B9A5" w:rsidR="00506EDD" w:rsidRPr="00F40AF2" w:rsidRDefault="00E931B5" w:rsidP="00506E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lastRenderedPageBreak/>
        <w:t>What do you think is important for health care professionals to think about in meeting with you and your relatives? What is most important</w:t>
      </w:r>
      <w:r w:rsidR="00506EDD" w:rsidRPr="00F40AF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0A5915B" w14:textId="47B61318" w:rsidR="00506EDD" w:rsidRPr="00F40AF2" w:rsidRDefault="00506EDD" w:rsidP="00506ED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How could healthcare support strengthen your well-being?</w:t>
      </w:r>
    </w:p>
    <w:p w14:paraId="2D2A1353" w14:textId="77777777" w:rsidR="00506EDD" w:rsidRPr="00F40AF2" w:rsidRDefault="00506EDD" w:rsidP="00506EDD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F40AF2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What are your thoughts about the future?</w:t>
      </w:r>
    </w:p>
    <w:p w14:paraId="62E5C2ED" w14:textId="77777777" w:rsidR="00506EDD" w:rsidRPr="00F40AF2" w:rsidRDefault="00506EDD" w:rsidP="00506EDD">
      <w:pPr>
        <w:pStyle w:val="ListParagraph"/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F40AF2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Are there worries?</w:t>
      </w:r>
    </w:p>
    <w:p w14:paraId="400A7A0F" w14:textId="75CA74FE" w:rsidR="00506EDD" w:rsidRPr="00F40AF2" w:rsidRDefault="00506EDD" w:rsidP="00506EDD">
      <w:pPr>
        <w:pStyle w:val="ListParagraph"/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F40AF2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Is there hope?</w:t>
      </w:r>
    </w:p>
    <w:p w14:paraId="1E1104C4" w14:textId="24B5AD37" w:rsidR="00E931B5" w:rsidRPr="00F40AF2" w:rsidRDefault="00E931B5" w:rsidP="00E931B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F40AF2">
        <w:rPr>
          <w:rFonts w:ascii="Times New Roman" w:hAnsi="Times New Roman" w:cs="Times New Roman"/>
          <w:sz w:val="24"/>
          <w:szCs w:val="24"/>
          <w:lang w:val="en-US"/>
        </w:rPr>
        <w:t>Is there anything you would like to add based on support that you and your loved ones need?</w:t>
      </w:r>
    </w:p>
    <w:p w14:paraId="60DDE78C" w14:textId="77777777" w:rsidR="00917AE9" w:rsidRPr="00EE507B" w:rsidRDefault="00917AE9" w:rsidP="00917AE9">
      <w:pPr>
        <w:pStyle w:val="ListParagraph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27E595B4" w14:textId="77777777" w:rsidR="00515B56" w:rsidRPr="00F40AF2" w:rsidRDefault="00515B5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15B56" w:rsidRPr="00F40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2719EF"/>
    <w:multiLevelType w:val="multilevel"/>
    <w:tmpl w:val="3BF81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A37359"/>
    <w:multiLevelType w:val="hybridMultilevel"/>
    <w:tmpl w:val="0ABAD3F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ED3771"/>
    <w:multiLevelType w:val="hybridMultilevel"/>
    <w:tmpl w:val="B9A69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C0ED96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7E5634"/>
    <w:multiLevelType w:val="multilevel"/>
    <w:tmpl w:val="C2EA0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A924A6"/>
    <w:multiLevelType w:val="multilevel"/>
    <w:tmpl w:val="5F40A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5A40BE"/>
    <w:multiLevelType w:val="hybridMultilevel"/>
    <w:tmpl w:val="DA767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061458"/>
    <w:multiLevelType w:val="multilevel"/>
    <w:tmpl w:val="578E3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570135">
    <w:abstractNumId w:val="1"/>
  </w:num>
  <w:num w:numId="2" w16cid:durableId="1717701358">
    <w:abstractNumId w:val="2"/>
  </w:num>
  <w:num w:numId="3" w16cid:durableId="376779077">
    <w:abstractNumId w:val="5"/>
  </w:num>
  <w:num w:numId="4" w16cid:durableId="1600063380">
    <w:abstractNumId w:val="0"/>
  </w:num>
  <w:num w:numId="5" w16cid:durableId="632057978">
    <w:abstractNumId w:val="4"/>
  </w:num>
  <w:num w:numId="6" w16cid:durableId="1363749329">
    <w:abstractNumId w:val="3"/>
  </w:num>
  <w:num w:numId="7" w16cid:durableId="177034857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AE9"/>
    <w:rsid w:val="00025CC0"/>
    <w:rsid w:val="00105825"/>
    <w:rsid w:val="001201AE"/>
    <w:rsid w:val="001264FF"/>
    <w:rsid w:val="001A3CE1"/>
    <w:rsid w:val="001F6E67"/>
    <w:rsid w:val="002E6D1E"/>
    <w:rsid w:val="002F5076"/>
    <w:rsid w:val="00352A70"/>
    <w:rsid w:val="00371108"/>
    <w:rsid w:val="003C5120"/>
    <w:rsid w:val="003F378D"/>
    <w:rsid w:val="004146EC"/>
    <w:rsid w:val="00434600"/>
    <w:rsid w:val="00473ADC"/>
    <w:rsid w:val="004A72A2"/>
    <w:rsid w:val="00506EDD"/>
    <w:rsid w:val="00510C11"/>
    <w:rsid w:val="00515B56"/>
    <w:rsid w:val="0059092D"/>
    <w:rsid w:val="006C2662"/>
    <w:rsid w:val="006E2E3C"/>
    <w:rsid w:val="007C5FF7"/>
    <w:rsid w:val="007D1175"/>
    <w:rsid w:val="00917AE9"/>
    <w:rsid w:val="00987B1C"/>
    <w:rsid w:val="00990962"/>
    <w:rsid w:val="009C0971"/>
    <w:rsid w:val="00A41E18"/>
    <w:rsid w:val="00A67B2D"/>
    <w:rsid w:val="00AD6AF3"/>
    <w:rsid w:val="00B87A96"/>
    <w:rsid w:val="00C42871"/>
    <w:rsid w:val="00C77D36"/>
    <w:rsid w:val="00D53BCB"/>
    <w:rsid w:val="00D579E1"/>
    <w:rsid w:val="00E23359"/>
    <w:rsid w:val="00E300D9"/>
    <w:rsid w:val="00E931B5"/>
    <w:rsid w:val="00EA38F5"/>
    <w:rsid w:val="00ED6E8E"/>
    <w:rsid w:val="00EE507B"/>
    <w:rsid w:val="00F40AF2"/>
    <w:rsid w:val="00F65A72"/>
    <w:rsid w:val="00F8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7F8F7"/>
  <w15:chartTrackingRefBased/>
  <w15:docId w15:val="{18AF8092-0A0E-4554-AAE4-4E9DC2FC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AE9"/>
    <w:rPr>
      <w:kern w:val="0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A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A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A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A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A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A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A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A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A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A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A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A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A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A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A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A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A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A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A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A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A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A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A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A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AE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7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A96"/>
    <w:rPr>
      <w:kern w:val="0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A96"/>
    <w:rPr>
      <w:b/>
      <w:bCs/>
      <w:kern w:val="0"/>
      <w:sz w:val="20"/>
      <w:szCs w:val="20"/>
      <w:lang w:val="sv-SE"/>
    </w:rPr>
  </w:style>
  <w:style w:type="paragraph" w:styleId="NormalWeb">
    <w:name w:val="Normal (Web)"/>
    <w:basedOn w:val="Normal"/>
    <w:uiPriority w:val="99"/>
    <w:semiHidden/>
    <w:unhideWhenUsed/>
    <w:rsid w:val="00506E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352A70"/>
    <w:pPr>
      <w:spacing w:after="0" w:line="240" w:lineRule="auto"/>
    </w:pPr>
    <w:rPr>
      <w:kern w:val="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62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252</Characters>
  <Application>Microsoft Office Word</Application>
  <DocSecurity>0</DocSecurity>
  <Lines>18</Lines>
  <Paragraphs>5</Paragraphs>
  <ScaleCrop>false</ScaleCrop>
  <Company>University of Gothenburg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Ozanne</dc:creator>
  <cp:keywords/>
  <dc:description/>
  <cp:lastModifiedBy>Pernilla Ståhl</cp:lastModifiedBy>
  <cp:revision>2</cp:revision>
  <dcterms:created xsi:type="dcterms:W3CDTF">2024-07-11T15:39:00Z</dcterms:created>
  <dcterms:modified xsi:type="dcterms:W3CDTF">2024-07-11T15:39:00Z</dcterms:modified>
</cp:coreProperties>
</file>